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BB56A5" w14:textId="77777777" w:rsidR="00841CDF" w:rsidRPr="00A23D06" w:rsidRDefault="00000000">
      <w:pPr>
        <w:widowControl w:val="0"/>
        <w:spacing w:before="120" w:after="12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A23D06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Supplementary Table S3. Regression sensitivity analyses incorporating treatment exposur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73"/>
        <w:gridCol w:w="2037"/>
        <w:gridCol w:w="608"/>
        <w:gridCol w:w="846"/>
        <w:gridCol w:w="1120"/>
        <w:gridCol w:w="1120"/>
        <w:gridCol w:w="1185"/>
        <w:gridCol w:w="933"/>
      </w:tblGrid>
      <w:tr w:rsidR="00841CDF" w:rsidRPr="00A23D06" w14:paraId="6F124B7E" w14:textId="77777777">
        <w:trPr>
          <w:jc w:val="center"/>
        </w:trPr>
        <w:tc>
          <w:tcPr>
            <w:tcW w:w="18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30F7E377" w14:textId="77777777" w:rsidR="00841CDF" w:rsidRPr="00A23D06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23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Model</w:t>
            </w:r>
          </w:p>
        </w:tc>
        <w:tc>
          <w:tcPr>
            <w:tcW w:w="18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0DE18CF" w14:textId="77777777" w:rsidR="00841CDF" w:rsidRPr="00A23D06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23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Variables added to selected model</w:t>
            </w:r>
          </w:p>
        </w:tc>
        <w:tc>
          <w:tcPr>
            <w:tcW w:w="18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36A891A" w14:textId="77777777" w:rsidR="00841CDF" w:rsidRPr="00A23D06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23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</w:t>
            </w:r>
            <w:r w:rsidRPr="00A23D0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18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91A845C" w14:textId="77777777" w:rsidR="00841CDF" w:rsidRPr="00A23D06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23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Adjusted R²</w:t>
            </w:r>
          </w:p>
        </w:tc>
        <w:tc>
          <w:tcPr>
            <w:tcW w:w="18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9549610" w14:textId="77777777" w:rsidR="00841CDF" w:rsidRPr="00A23D06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23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CD4+/CD8+ β</w:t>
            </w:r>
          </w:p>
        </w:tc>
        <w:tc>
          <w:tcPr>
            <w:tcW w:w="18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0DB915" w14:textId="77777777" w:rsidR="00841CDF" w:rsidRPr="00A23D06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23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CD4+/CD8+ P value</w:t>
            </w:r>
          </w:p>
        </w:tc>
        <w:tc>
          <w:tcPr>
            <w:tcW w:w="18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282293B" w14:textId="77777777" w:rsidR="00841CDF" w:rsidRPr="00A23D06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23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Treatment variable β</w:t>
            </w:r>
          </w:p>
        </w:tc>
        <w:tc>
          <w:tcPr>
            <w:tcW w:w="18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67484A9" w14:textId="77777777" w:rsidR="00841CDF" w:rsidRPr="00A23D06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23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Treatment variable P value</w:t>
            </w:r>
          </w:p>
        </w:tc>
      </w:tr>
      <w:tr w:rsidR="00841CDF" w:rsidRPr="00A23D06" w14:paraId="47F33DD3" w14:textId="77777777">
        <w:trPr>
          <w:jc w:val="center"/>
        </w:trPr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7039B" w14:textId="77777777" w:rsidR="00841CDF" w:rsidRPr="00A23D06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23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21B43" w14:textId="77777777" w:rsidR="00841CDF" w:rsidRPr="00A23D06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23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CD4+/CD8+ ratio + CD8% + disease duration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CBDE6" w14:textId="77777777" w:rsidR="00841CDF" w:rsidRPr="00A23D06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23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185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DCAE5" w14:textId="77777777" w:rsidR="00841CDF" w:rsidRPr="00A23D06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23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130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D585B" w14:textId="77777777" w:rsidR="00841CDF" w:rsidRPr="00A23D06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23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-0.350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3787E" w14:textId="77777777" w:rsidR="00841CDF" w:rsidRPr="00A23D06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23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084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26704" w14:textId="77777777" w:rsidR="00841CDF" w:rsidRPr="00A23D06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23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Not included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6FE36" w14:textId="77777777" w:rsidR="00841CDF" w:rsidRPr="00A23D06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23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Not included</w:t>
            </w:r>
          </w:p>
        </w:tc>
      </w:tr>
      <w:tr w:rsidR="00841CDF" w:rsidRPr="00A23D06" w14:paraId="278FC537" w14:textId="77777777"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7AA2F" w14:textId="77777777" w:rsidR="00841CDF" w:rsidRPr="00A23D06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23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8A172" w14:textId="77777777" w:rsidR="00841CDF" w:rsidRPr="00A23D06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23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Model A + current DMT st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65A20" w14:textId="77777777" w:rsidR="00841CDF" w:rsidRPr="00A23D06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23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2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C2A96" w14:textId="77777777" w:rsidR="00841CDF" w:rsidRPr="00A23D06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23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1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A6F5F" w14:textId="77777777" w:rsidR="00841CDF" w:rsidRPr="00A23D06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23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-0.2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F4FCD" w14:textId="77777777" w:rsidR="00841CDF" w:rsidRPr="00A23D06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23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2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53F78" w14:textId="77777777" w:rsidR="00841CDF" w:rsidRPr="00A23D06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23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Current DMT: 0.9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0A9D2" w14:textId="77777777" w:rsidR="00841CDF" w:rsidRPr="00A23D06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23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043</w:t>
            </w:r>
          </w:p>
        </w:tc>
      </w:tr>
      <w:tr w:rsidR="00841CDF" w:rsidRPr="00A23D06" w14:paraId="51F866F7" w14:textId="77777777"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DA66C" w14:textId="77777777" w:rsidR="00841CDF" w:rsidRPr="00A23D06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23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65619" w14:textId="77777777" w:rsidR="00841CDF" w:rsidRPr="00A23D06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23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Model A + strong lymphocyte-modifying DMT (fingolimod/ofatumumab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1E742" w14:textId="77777777" w:rsidR="00841CDF" w:rsidRPr="00A23D06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23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4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19137" w14:textId="77777777" w:rsidR="00841CDF" w:rsidRPr="00A23D06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23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4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CB457" w14:textId="77777777" w:rsidR="00841CDF" w:rsidRPr="00A23D06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23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-0.2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F1A69" w14:textId="77777777" w:rsidR="00841CDF" w:rsidRPr="00A23D06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23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2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51FCF" w14:textId="77777777" w:rsidR="00841CDF" w:rsidRPr="00A23D06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23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Strong DMT: 1.8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23717" w14:textId="77777777" w:rsidR="00841CDF" w:rsidRPr="00A23D06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23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&lt;0.001</w:t>
            </w:r>
          </w:p>
        </w:tc>
      </w:tr>
      <w:tr w:rsidR="00841CDF" w:rsidRPr="00A23D06" w14:paraId="194F71AB" w14:textId="77777777">
        <w:trPr>
          <w:jc w:val="center"/>
        </w:trPr>
        <w:tc>
          <w:tcPr>
            <w:tcW w:w="18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192E401" w14:textId="77777777" w:rsidR="00841CDF" w:rsidRPr="00A23D06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23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B41BEC6" w14:textId="77777777" w:rsidR="00841CDF" w:rsidRPr="00A23D06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23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Model A + DMT type indicators vs untreat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440858C" w14:textId="77777777" w:rsidR="00841CDF" w:rsidRPr="00A23D06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23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48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A5040FA" w14:textId="77777777" w:rsidR="00841CDF" w:rsidRPr="00A23D06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23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4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3D966A1" w14:textId="77777777" w:rsidR="00841CDF" w:rsidRPr="00A23D06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23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-0.16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642DD9F" w14:textId="77777777" w:rsidR="00841CDF" w:rsidRPr="00A23D06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23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34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E3CD9E8" w14:textId="77777777" w:rsidR="00841CDF" w:rsidRPr="00A23D06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23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Fingolimod: 1.781; Ofatumumab: 2.6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F805527" w14:textId="77777777" w:rsidR="00841CDF" w:rsidRPr="00A23D06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23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003; &lt;0.001</w:t>
            </w:r>
          </w:p>
        </w:tc>
      </w:tr>
    </w:tbl>
    <w:p w14:paraId="17C85EF4" w14:textId="77777777" w:rsidR="00841CDF" w:rsidRPr="00A23D06" w:rsidRDefault="00000000">
      <w:pPr>
        <w:widowControl w:val="0"/>
        <w:spacing w:before="100" w:after="240"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  <w:lang w:eastAsia="zh-CN"/>
        </w:rPr>
      </w:pPr>
      <w:r w:rsidRPr="00A23D06">
        <w:rPr>
          <w:rFonts w:ascii="Times New Roman" w:hAnsi="Times New Roman" w:cs="Times New Roman"/>
          <w:color w:val="000000" w:themeColor="text1"/>
          <w:sz w:val="21"/>
          <w:szCs w:val="21"/>
          <w:lang w:eastAsia="zh-CN"/>
        </w:rPr>
        <w:t xml:space="preserve">Note: The selected model included CD4+/CD8+ ratio, CD8+ T-cell percentage, and disease duration. Treatment-adjusted models were </w:t>
      </w:r>
      <w:proofErr w:type="gramStart"/>
      <w:r w:rsidRPr="00A23D06">
        <w:rPr>
          <w:rFonts w:ascii="Times New Roman" w:hAnsi="Times New Roman" w:cs="Times New Roman"/>
          <w:color w:val="000000" w:themeColor="text1"/>
          <w:sz w:val="21"/>
          <w:szCs w:val="21"/>
          <w:lang w:eastAsia="zh-CN"/>
        </w:rPr>
        <w:t>exploratory</w:t>
      </w:r>
      <w:proofErr w:type="gramEnd"/>
      <w:r w:rsidRPr="00A23D06">
        <w:rPr>
          <w:rFonts w:ascii="Times New Roman" w:hAnsi="Times New Roman" w:cs="Times New Roman"/>
          <w:color w:val="000000" w:themeColor="text1"/>
          <w:sz w:val="21"/>
          <w:szCs w:val="21"/>
          <w:lang w:eastAsia="zh-CN"/>
        </w:rPr>
        <w:t xml:space="preserve"> because of the small sample size and heterogeneous treatment exposure.</w:t>
      </w:r>
    </w:p>
    <w:p w14:paraId="7CEF6218" w14:textId="77777777" w:rsidR="00841CDF" w:rsidRPr="00A23D06" w:rsidRDefault="00841CDF">
      <w:pPr>
        <w:rPr>
          <w:color w:val="000000" w:themeColor="text1"/>
        </w:rPr>
      </w:pPr>
    </w:p>
    <w:sectPr w:rsidR="00841CDF" w:rsidRPr="00A23D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0685A5" w14:textId="77777777" w:rsidR="00974270" w:rsidRDefault="00974270">
      <w:pPr>
        <w:spacing w:line="240" w:lineRule="auto"/>
      </w:pPr>
      <w:r>
        <w:separator/>
      </w:r>
    </w:p>
  </w:endnote>
  <w:endnote w:type="continuationSeparator" w:id="0">
    <w:p w14:paraId="20AD1F0E" w14:textId="77777777" w:rsidR="00974270" w:rsidRDefault="0097427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519A6D" w14:textId="77777777" w:rsidR="00974270" w:rsidRDefault="00974270">
      <w:pPr>
        <w:spacing w:after="0"/>
      </w:pPr>
      <w:r>
        <w:separator/>
      </w:r>
    </w:p>
  </w:footnote>
  <w:footnote w:type="continuationSeparator" w:id="0">
    <w:p w14:paraId="70683D10" w14:textId="77777777" w:rsidR="00974270" w:rsidRDefault="0097427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1C7467E"/>
    <w:rsid w:val="00496E7F"/>
    <w:rsid w:val="00841CDF"/>
    <w:rsid w:val="00974270"/>
    <w:rsid w:val="00A23D06"/>
    <w:rsid w:val="31C7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725973"/>
  <w15:docId w15:val="{625B041F-CBE1-45EE-9287-56D200BE8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H" w:eastAsia="en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少管我</dc:creator>
  <cp:lastModifiedBy>John Magri</cp:lastModifiedBy>
  <cp:revision>2</cp:revision>
  <dcterms:created xsi:type="dcterms:W3CDTF">2026-06-16T02:36:00Z</dcterms:created>
  <dcterms:modified xsi:type="dcterms:W3CDTF">2026-07-03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84</vt:lpwstr>
  </property>
  <property fmtid="{D5CDD505-2E9C-101B-9397-08002B2CF9AE}" pid="3" name="ICV">
    <vt:lpwstr>E2493B30602D4AAC919B78AA4255A606_11</vt:lpwstr>
  </property>
  <property fmtid="{D5CDD505-2E9C-101B-9397-08002B2CF9AE}" pid="4" name="KSOTemplateDocerSaveRecord">
    <vt:lpwstr>eyJoZGlkIjoiYWJmY2U2NTI3Y2I4MTQyMjg1MTE4Zjc3ZDg5NjRlNTMiLCJ1c2VySWQiOiI3NzA1MjM4MTgifQ==</vt:lpwstr>
  </property>
</Properties>
</file>